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701"/>
      </w:tblGrid>
      <w:tr w:rsidR="001130AF" w:rsidRPr="00A952AC" w14:paraId="0E204F52" w14:textId="77777777" w:rsidTr="001130AF"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59A4460D" w14:textId="39BB4A08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upplementary </w:t>
            </w:r>
            <w:r w:rsidRPr="00A952AC">
              <w:rPr>
                <w:color w:val="000000" w:themeColor="text1"/>
              </w:rPr>
              <w:t xml:space="preserve">Table 1. </w:t>
            </w:r>
            <w:r>
              <w:rPr>
                <w:color w:val="000000" w:themeColor="text1"/>
              </w:rPr>
              <w:t xml:space="preserve">Additional </w:t>
            </w:r>
            <w:r w:rsidR="007B77E2">
              <w:rPr>
                <w:color w:val="000000" w:themeColor="text1"/>
              </w:rPr>
              <w:t>c</w:t>
            </w:r>
            <w:r w:rsidRPr="00A952AC">
              <w:rPr>
                <w:color w:val="000000" w:themeColor="text1"/>
              </w:rPr>
              <w:t>haracteristics of the 210 pharmacists who completed the survey</w:t>
            </w:r>
            <w:r>
              <w:rPr>
                <w:color w:val="000000" w:themeColor="text1"/>
              </w:rPr>
              <w:t>.</w:t>
            </w:r>
          </w:p>
        </w:tc>
      </w:tr>
      <w:tr w:rsidR="001130AF" w:rsidRPr="00A952AC" w14:paraId="333D0E07" w14:textId="77777777" w:rsidTr="001130AF">
        <w:tc>
          <w:tcPr>
            <w:tcW w:w="7230" w:type="dxa"/>
            <w:tcBorders>
              <w:top w:val="single" w:sz="4" w:space="0" w:color="auto"/>
              <w:right w:val="single" w:sz="4" w:space="0" w:color="auto"/>
            </w:tcBorders>
          </w:tcPr>
          <w:p w14:paraId="457D2C30" w14:textId="7F4484D1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E150A6C" w14:textId="02A8515F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n (%)</w:t>
            </w:r>
          </w:p>
        </w:tc>
      </w:tr>
      <w:tr w:rsidR="001130AF" w:rsidRPr="00A952AC" w14:paraId="0025C332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35CFD7D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ountry initially registered, Australia (vs. overseas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1758A8A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80 (86)</w:t>
            </w:r>
          </w:p>
        </w:tc>
      </w:tr>
      <w:tr w:rsidR="001130AF" w:rsidRPr="00A952AC" w14:paraId="69935D25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43BE141B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Accredited to conduct HMRs/RMM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161976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5983B4DE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5693ACB" w14:textId="77777777" w:rsidR="001130AF" w:rsidRPr="00A952AC" w:rsidRDefault="001130AF" w:rsidP="001130AF">
            <w:pPr>
              <w:spacing w:line="480" w:lineRule="auto"/>
              <w:ind w:left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1015C3B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56 (75)</w:t>
            </w:r>
          </w:p>
        </w:tc>
      </w:tr>
      <w:tr w:rsidR="001130AF" w:rsidRPr="00A952AC" w14:paraId="775F4FAC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2CBE8E2E" w14:textId="77777777" w:rsidR="001130AF" w:rsidRPr="00A952AC" w:rsidRDefault="001130AF" w:rsidP="001130AF">
            <w:pPr>
              <w:spacing w:line="480" w:lineRule="auto"/>
              <w:ind w:left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56132E9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47 (22)</w:t>
            </w:r>
          </w:p>
        </w:tc>
      </w:tr>
      <w:tr w:rsidR="001130AF" w:rsidRPr="00A952AC" w14:paraId="3F293E8E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1E805F50" w14:textId="77777777" w:rsidR="001130AF" w:rsidRPr="00A952AC" w:rsidRDefault="001130AF" w:rsidP="001130AF">
            <w:pPr>
              <w:spacing w:line="480" w:lineRule="auto"/>
              <w:ind w:left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urrently enroll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DD55435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6 (3)</w:t>
            </w:r>
          </w:p>
        </w:tc>
      </w:tr>
      <w:tr w:rsidR="001130AF" w:rsidRPr="00A952AC" w14:paraId="0CA55B84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7CAEE3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Area of practice the majority time spent most week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F208626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13C9C2A1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3EB49751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ommunity pharmac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11DD964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81 (86)</w:t>
            </w:r>
          </w:p>
        </w:tc>
      </w:tr>
      <w:tr w:rsidR="001130AF" w:rsidRPr="00A952AC" w14:paraId="78FFA933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3E3C47F8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Hospital pharmac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A1D8C0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2 (6)</w:t>
            </w:r>
          </w:p>
        </w:tc>
      </w:tr>
      <w:tr w:rsidR="001130AF" w:rsidRPr="00A952AC" w14:paraId="14D242B7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30B08D6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Teaching or researc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95E9E3B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 (1)</w:t>
            </w:r>
          </w:p>
        </w:tc>
      </w:tr>
      <w:tr w:rsidR="001130AF" w:rsidRPr="00A952AC" w14:paraId="3B939A1B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1562D70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onsultan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219FC0D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8 (4)</w:t>
            </w:r>
          </w:p>
        </w:tc>
      </w:tr>
      <w:tr w:rsidR="001130AF" w:rsidRPr="00A952AC" w14:paraId="5B6E8982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288BCEA8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683DC80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6 (3)</w:t>
            </w:r>
          </w:p>
        </w:tc>
      </w:tr>
      <w:tr w:rsidR="001130AF" w:rsidRPr="00A952AC" w14:paraId="0E9C0941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3A9E32F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Main posi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1524E9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0CC7D246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131BBC16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Pharmacy own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A0B57AF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3 (16)</w:t>
            </w:r>
          </w:p>
        </w:tc>
      </w:tr>
      <w:tr w:rsidR="001130AF" w:rsidRPr="00A952AC" w14:paraId="27CD4025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8DA85FE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Pharmacy manag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25354D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42 (20)</w:t>
            </w:r>
          </w:p>
        </w:tc>
      </w:tr>
      <w:tr w:rsidR="001130AF" w:rsidRPr="00A952AC" w14:paraId="60D9D30E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82280B8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Employee pharmacis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EB0CBF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94 (45)</w:t>
            </w:r>
          </w:p>
        </w:tc>
      </w:tr>
      <w:tr w:rsidR="001130AF" w:rsidRPr="00A952AC" w14:paraId="4BE751EA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1F82AA69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Locum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2D04E5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7 (8)</w:t>
            </w:r>
          </w:p>
        </w:tc>
      </w:tr>
      <w:tr w:rsidR="001130AF" w:rsidRPr="00A952AC" w14:paraId="30C0634D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43E493D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Consultan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48C6AB8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0 (5)</w:t>
            </w:r>
          </w:p>
        </w:tc>
      </w:tr>
      <w:tr w:rsidR="001130AF" w:rsidRPr="00A952AC" w14:paraId="7404F167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FAE48FA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Retir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C328E04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 (0)</w:t>
            </w:r>
          </w:p>
        </w:tc>
      </w:tr>
      <w:tr w:rsidR="001130AF" w:rsidRPr="00A952AC" w14:paraId="6592F6EF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7CADE8D6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Teaching or researc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6CA53A7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 (1)</w:t>
            </w:r>
          </w:p>
        </w:tc>
      </w:tr>
      <w:tr w:rsidR="001130AF" w:rsidRPr="00A952AC" w14:paraId="66FBA6CF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218262F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Working, but not within pharmac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37DC07B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 (1)</w:t>
            </w:r>
          </w:p>
        </w:tc>
      </w:tr>
      <w:tr w:rsidR="001130AF" w:rsidRPr="00A952AC" w14:paraId="15B57D22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F3B3EDF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EE7CB86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7 (3)</w:t>
            </w:r>
          </w:p>
        </w:tc>
      </w:tr>
      <w:tr w:rsidR="001130AF" w:rsidRPr="00A952AC" w14:paraId="5AE7702A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E8E338D" w14:textId="77777777" w:rsidR="001130AF" w:rsidRPr="00A952AC" w:rsidRDefault="001130AF" w:rsidP="001130AF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A952AC">
              <w:rPr>
                <w:i/>
                <w:iCs/>
                <w:color w:val="000000" w:themeColor="text1"/>
              </w:rPr>
              <w:t>Community pharmacy characteristic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5C9CE2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784975C0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7BC6D864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lastRenderedPageBreak/>
              <w:t>Number of pharmacists working in the practic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6686C11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504707C7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35372F20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-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117B984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06 (53)</w:t>
            </w:r>
          </w:p>
        </w:tc>
      </w:tr>
      <w:tr w:rsidR="001130AF" w:rsidRPr="00A952AC" w14:paraId="11FA3E08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00230C3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-4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F159003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62 (31)</w:t>
            </w:r>
          </w:p>
        </w:tc>
      </w:tr>
      <w:tr w:rsidR="001130AF" w:rsidRPr="00A952AC" w14:paraId="333A16EF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482A7D2A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+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110A04E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1 (16)</w:t>
            </w:r>
          </w:p>
        </w:tc>
      </w:tr>
      <w:tr w:rsidR="001130AF" w:rsidRPr="00A952AC" w14:paraId="6D949E38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68EAB5C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Pharmacy opening hours per week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A50CEC6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052E1459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7986B0C4" w14:textId="77777777" w:rsidR="001130AF" w:rsidRPr="00A952AC" w:rsidRDefault="001130AF" w:rsidP="001130AF">
            <w:pPr>
              <w:spacing w:line="480" w:lineRule="auto"/>
              <w:ind w:left="589" w:hanging="142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&lt;5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F385B18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1 (26)</w:t>
            </w:r>
          </w:p>
        </w:tc>
      </w:tr>
      <w:tr w:rsidR="001130AF" w:rsidRPr="00A952AC" w14:paraId="098344D0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53CF524D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0 to 7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395481C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92 (46)</w:t>
            </w:r>
          </w:p>
        </w:tc>
      </w:tr>
      <w:tr w:rsidR="001130AF" w:rsidRPr="00A952AC" w14:paraId="5920F7C5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BF397D6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Over 7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B14B008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6 (28)</w:t>
            </w:r>
          </w:p>
        </w:tc>
      </w:tr>
      <w:tr w:rsidR="001130AF" w:rsidRPr="00A952AC" w14:paraId="62368E4E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0CE377A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Prescriptions dispensed per week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332746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1130AF" w:rsidRPr="00A952AC" w14:paraId="04C0862E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1FE20C6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rFonts w:asciiTheme="majorBidi" w:hAnsiTheme="majorBidi" w:cstheme="majorBidi"/>
                <w:color w:val="000000" w:themeColor="text1"/>
              </w:rPr>
              <w:t>≤</w:t>
            </w:r>
            <w:r w:rsidRPr="00A952AC">
              <w:rPr>
                <w:rFonts w:hint="eastAsia"/>
                <w:color w:val="000000" w:themeColor="text1"/>
              </w:rPr>
              <w:t xml:space="preserve"> 50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D3C2EFC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38 (19)</w:t>
            </w:r>
          </w:p>
        </w:tc>
      </w:tr>
      <w:tr w:rsidR="001130AF" w:rsidRPr="00A952AC" w14:paraId="7A54F2D9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68E84942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01 to 120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24F4BCF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59 (30)</w:t>
            </w:r>
          </w:p>
        </w:tc>
      </w:tr>
      <w:tr w:rsidR="001130AF" w:rsidRPr="00A952AC" w14:paraId="70297130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27F56A04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201 to 300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CF0E69C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69 (35)</w:t>
            </w:r>
          </w:p>
        </w:tc>
      </w:tr>
      <w:tr w:rsidR="001130AF" w:rsidRPr="00A952AC" w14:paraId="2EBBD9C3" w14:textId="77777777" w:rsidTr="001130AF">
        <w:tc>
          <w:tcPr>
            <w:tcW w:w="7230" w:type="dxa"/>
            <w:tcBorders>
              <w:right w:val="single" w:sz="4" w:space="0" w:color="auto"/>
            </w:tcBorders>
          </w:tcPr>
          <w:p w14:paraId="00E83654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&gt;300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778D99A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4 (7)</w:t>
            </w:r>
          </w:p>
        </w:tc>
      </w:tr>
      <w:tr w:rsidR="001130AF" w:rsidRPr="00A952AC" w14:paraId="18A6A9EE" w14:textId="77777777" w:rsidTr="001130AF"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779DD8D7" w14:textId="77777777" w:rsidR="001130AF" w:rsidRPr="00A952AC" w:rsidRDefault="001130AF" w:rsidP="001130AF">
            <w:pPr>
              <w:spacing w:line="480" w:lineRule="auto"/>
              <w:ind w:firstLine="447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Unsur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D94A97C" w14:textId="77777777" w:rsidR="001130AF" w:rsidRPr="00A952AC" w:rsidRDefault="001130AF" w:rsidP="001130AF">
            <w:pPr>
              <w:spacing w:line="480" w:lineRule="auto"/>
              <w:rPr>
                <w:color w:val="000000" w:themeColor="text1"/>
              </w:rPr>
            </w:pPr>
            <w:r w:rsidRPr="00A952AC">
              <w:rPr>
                <w:color w:val="000000" w:themeColor="text1"/>
              </w:rPr>
              <w:t>19 (10)</w:t>
            </w:r>
          </w:p>
        </w:tc>
      </w:tr>
    </w:tbl>
    <w:p w14:paraId="702DF9AF" w14:textId="77777777" w:rsidR="00620B97" w:rsidRDefault="007A311C"/>
    <w:sectPr w:rsidR="00620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AF"/>
    <w:rsid w:val="001130AF"/>
    <w:rsid w:val="00125E17"/>
    <w:rsid w:val="001F0C7A"/>
    <w:rsid w:val="00292D40"/>
    <w:rsid w:val="007A311C"/>
    <w:rsid w:val="007B77E2"/>
    <w:rsid w:val="00885CE2"/>
    <w:rsid w:val="009174D0"/>
    <w:rsid w:val="00A965CC"/>
    <w:rsid w:val="00AA04D7"/>
    <w:rsid w:val="00BA0DEF"/>
    <w:rsid w:val="00C22929"/>
    <w:rsid w:val="00C71FEB"/>
    <w:rsid w:val="00E23E10"/>
    <w:rsid w:val="00E61D92"/>
    <w:rsid w:val="00E7047B"/>
    <w:rsid w:val="00EB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0EB80"/>
  <w15:chartTrackingRefBased/>
  <w15:docId w15:val="{BE5829C5-63FE-4120-84F1-3832E971E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Picone</dc:creator>
  <cp:keywords/>
  <dc:description/>
  <cp:lastModifiedBy>Dean Picone</cp:lastModifiedBy>
  <cp:revision>3</cp:revision>
  <dcterms:created xsi:type="dcterms:W3CDTF">2021-11-22T02:10:00Z</dcterms:created>
  <dcterms:modified xsi:type="dcterms:W3CDTF">2022-02-02T09:45:00Z</dcterms:modified>
</cp:coreProperties>
</file>